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2551" w:tblpY="-201"/>
        <w:tblW w:w="17736" w:type="dxa"/>
        <w:tblLook w:val="04A0" w:firstRow="1" w:lastRow="0" w:firstColumn="1" w:lastColumn="0" w:noHBand="0" w:noVBand="1"/>
      </w:tblPr>
      <w:tblGrid>
        <w:gridCol w:w="93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683"/>
        <w:gridCol w:w="683"/>
        <w:gridCol w:w="683"/>
        <w:gridCol w:w="683"/>
        <w:gridCol w:w="683"/>
        <w:gridCol w:w="683"/>
        <w:gridCol w:w="683"/>
        <w:gridCol w:w="732"/>
        <w:gridCol w:w="723"/>
        <w:gridCol w:w="932"/>
      </w:tblGrid>
      <w:tr w:rsidR="00171C27" w:rsidRPr="00EE1610" w14:paraId="52DDFE70" w14:textId="77777777" w:rsidTr="00171C27">
        <w:trPr>
          <w:trHeight w:val="300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DCA8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bookmarkStart w:id="0" w:name="_GoBack"/>
            <w:bookmarkEnd w:id="0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0BF8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09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81B5C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15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7256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16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25E2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21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B245E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22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1F1C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22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63C4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23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533F1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31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60F1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41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1E6D4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42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0E5C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48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B3DE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69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1A53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PO 222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B15B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GBBC 204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A34F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MK 1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8F0D5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MK 1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DAD8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D s0432-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6489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PPO 901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D453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PPO 913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67E66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RNS 05.1.2A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BC77A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RNS 07.7.3B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648B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RNS 08.23.3.1A</w:t>
            </w:r>
          </w:p>
        </w:tc>
      </w:tr>
      <w:tr w:rsidR="00662167" w:rsidRPr="00EE1610" w14:paraId="172C968F" w14:textId="77777777" w:rsidTr="00171C27">
        <w:trPr>
          <w:trHeight w:val="300"/>
        </w:trPr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F5A4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09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5E1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CB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3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1B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AF7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1A9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C87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1F0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FFF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DC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5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A74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5A6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5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AA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9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B57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0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9D6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8.79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45F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4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14D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9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06C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C56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35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ED7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47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805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5.92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8E3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48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0E2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7)</w:t>
            </w:r>
          </w:p>
        </w:tc>
      </w:tr>
      <w:tr w:rsidR="00662167" w:rsidRPr="00EE1610" w14:paraId="24A111EF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9BC1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1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109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EDD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6C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189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CA8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625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69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291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377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6BE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18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2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0DC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3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95A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6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212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1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B35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43C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08C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BD6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6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6C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7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DF5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6.2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FF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7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8C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7)</w:t>
            </w:r>
          </w:p>
        </w:tc>
      </w:tr>
      <w:tr w:rsidR="00662167" w:rsidRPr="00EE1610" w14:paraId="60A15716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B4AC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1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02D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86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33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E52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681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FB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E14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A2C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90A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FB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E5C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120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1A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2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E8F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8.7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C7B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8BD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1E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FE5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3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234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4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F09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5.8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8F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4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DA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8)</w:t>
            </w:r>
          </w:p>
        </w:tc>
      </w:tr>
      <w:tr w:rsidR="00662167" w:rsidRPr="00EE1610" w14:paraId="4E8F3156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C029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2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9E3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C1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95F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DD4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8C0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2BA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A59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AE3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C46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702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154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CE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4A4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4FE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8.86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F6A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6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600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6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F2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E47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4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9F3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5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EAA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5.9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26C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5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11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8)</w:t>
            </w:r>
          </w:p>
        </w:tc>
      </w:tr>
      <w:tr w:rsidR="00662167" w:rsidRPr="00EE1610" w14:paraId="27B86C0E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A0DB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2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1F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371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3A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3D0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AA0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C33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54C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362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097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8E5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97D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2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C17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3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9C9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6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584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1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36B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2C4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8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735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24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6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83D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7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55E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6.2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731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7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8A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7)</w:t>
            </w:r>
          </w:p>
        </w:tc>
      </w:tr>
      <w:tr w:rsidR="00662167" w:rsidRPr="00EE1610" w14:paraId="08BF7770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1DD7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2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A94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0EE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00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290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DBC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0A5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E71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95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A6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EA6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7C1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FA6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9C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D70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8.7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C6B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238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C6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83B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3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23C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4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90F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5.9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11E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4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A1A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7)</w:t>
            </w:r>
          </w:p>
        </w:tc>
      </w:tr>
      <w:tr w:rsidR="00662167" w:rsidRPr="00EE1610" w14:paraId="4952F274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A927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2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101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054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098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BF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7F6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AE7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D93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89A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574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44E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A41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37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E9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C0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8.7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0B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AB5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64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74E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3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89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4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0FC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5.9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2A7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4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5F9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7)</w:t>
            </w:r>
          </w:p>
        </w:tc>
      </w:tr>
      <w:tr w:rsidR="00662167" w:rsidRPr="00EE1610" w14:paraId="4FD45B4A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ABD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3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1C0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41A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9A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56D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D77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988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DBB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54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27E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6E7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7E8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DF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3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B0A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FB3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8.8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532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02A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71C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F0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4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D7E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5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2D2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5.9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439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5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81D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8)</w:t>
            </w:r>
          </w:p>
        </w:tc>
      </w:tr>
      <w:tr w:rsidR="00662167" w:rsidRPr="00EE1610" w14:paraId="67BADFE1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095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4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F0C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FB8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9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3FD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CDC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5D3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341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A4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A84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D80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5B4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12C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06C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3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FFD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3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211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8.7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5EF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5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291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4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E8E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5FB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89 (99.3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530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4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7E3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6 (95.9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378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4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582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8)</w:t>
            </w:r>
          </w:p>
        </w:tc>
      </w:tr>
      <w:tr w:rsidR="00662167" w:rsidRPr="00EE1610" w14:paraId="22070C55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A36B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4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E9D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5F6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AA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BA9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F19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492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23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21A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BE7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1A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DB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9FD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FD8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37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8.7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99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423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804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786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3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277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48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D97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5.9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73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4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BFE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8)</w:t>
            </w:r>
          </w:p>
        </w:tc>
      </w:tr>
      <w:tr w:rsidR="00662167" w:rsidRPr="00EE1610" w14:paraId="5F0E83EF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DA72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4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F86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F2C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9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378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B5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BA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0A5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C32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A76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EE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890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AAF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92A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3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C2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3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62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8.7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FD5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5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AC0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4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4D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273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89 (99.3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6D6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4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FA9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6 (95.8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F8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4 (99.4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F6C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8)</w:t>
            </w:r>
          </w:p>
        </w:tc>
      </w:tr>
      <w:tr w:rsidR="00662167" w:rsidRPr="00EE1610" w14:paraId="4FA4D1D6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53A5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FB06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96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E31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49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90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510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96D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6DB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89C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83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738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57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B1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801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16A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8.7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53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5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8D2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D2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1C5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3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C53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4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BA3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7 (95.9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EDB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4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00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8)</w:t>
            </w:r>
          </w:p>
        </w:tc>
      </w:tr>
      <w:tr w:rsidR="00662167" w:rsidRPr="00EE1610" w14:paraId="3FBD31DF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CD32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IPO 22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B17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BB7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7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B2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FF7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27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8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66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7A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77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4D0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7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69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31A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0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05D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2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75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AA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2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096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7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7E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8FA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6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08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7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846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7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507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6.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BD8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7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43B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79)</w:t>
            </w:r>
          </w:p>
        </w:tc>
      </w:tr>
      <w:tr w:rsidR="00662167" w:rsidRPr="00EE1610" w14:paraId="1E20B21F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1DEA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GBBC 20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750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B6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4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58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0A1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A7C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4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BF6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AAE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740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F48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3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F2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4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AA3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8.6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E90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8.8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4D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544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F9A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4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097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4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912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D2E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3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795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3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844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6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505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3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252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42)</w:t>
            </w:r>
          </w:p>
        </w:tc>
      </w:tr>
      <w:tr w:rsidR="00662167" w:rsidRPr="00EE1610" w14:paraId="6F9E1A98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1E62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MK 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8E9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DE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8C1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052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BA7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D5B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FA8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0B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9E6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8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C9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E5B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1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65A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3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1B1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7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8C7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353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77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6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E12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647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7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49C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7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212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6.0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B8C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7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1A6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1)</w:t>
            </w:r>
          </w:p>
        </w:tc>
      </w:tr>
      <w:tr w:rsidR="00662167" w:rsidRPr="00EE1610" w14:paraId="3D74CA2A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63E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MK 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D71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A8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F0B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59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5D4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7F3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EAF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4BE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3AB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FE6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AEA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27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11E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DCD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2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513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8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EE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267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327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76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141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8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734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6.2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37D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8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68B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</w:tr>
      <w:tr w:rsidR="00662167" w:rsidRPr="00EE1610" w14:paraId="338239F1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8D3E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D s0432-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512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FF8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7C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853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3B5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68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348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C87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DB5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9AF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10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50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7 (99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F4D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0A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128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8.8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F99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6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192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5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0FE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4B9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3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BF1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5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83E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80 (95.9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275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5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014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99)</w:t>
            </w:r>
          </w:p>
        </w:tc>
      </w:tr>
      <w:tr w:rsidR="00662167" w:rsidRPr="00EE1610" w14:paraId="6C94C623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619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PPO 90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4D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FC9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688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9D5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097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9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110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701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84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C99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B75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3B2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89 (99.2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2A0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3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BE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8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945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28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8F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9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039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9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58B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8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3D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F93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85 (99.9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3EA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1 (96.3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5E8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88 (99.9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28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97)</w:t>
            </w:r>
          </w:p>
        </w:tc>
      </w:tr>
      <w:tr w:rsidR="00662167" w:rsidRPr="00EE1610" w14:paraId="39CE8FA3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1CC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PPO 91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73E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73D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B4A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C2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59C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E64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7B8B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703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D5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FD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316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2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1CE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36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622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7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0C6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1 (99.2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01F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8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A3C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8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8F2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8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122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85 (99.8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CE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BE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2 (96.3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6F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9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BBE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96)</w:t>
            </w:r>
          </w:p>
        </w:tc>
      </w:tr>
      <w:tr w:rsidR="00662167" w:rsidRPr="00EE1610" w14:paraId="0F4A9434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4571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RNS 05.1.2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91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4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573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3.9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ECB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4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363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4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B5B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3.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2B1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3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EEF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4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685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4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CFA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7 (93.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DB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4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11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7 (93.2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3B5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3.4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FBA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80 (93.7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4D1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80 (93.5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6F8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3.9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51B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9 (93.9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FAD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80 (93.9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8D5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1 (93.8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A21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3 (93.9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064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4E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82 (93.9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3EB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4.00)</w:t>
            </w:r>
          </w:p>
        </w:tc>
      </w:tr>
      <w:tr w:rsidR="00662167" w:rsidRPr="00EE1610" w14:paraId="2AE6F22A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854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RNS 07.7.3B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32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99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A15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96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FC5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99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73D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99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27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97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9EE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93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F4C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99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CB8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99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50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95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37D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99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5A3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4 (99.24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013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38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8F63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71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9F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5 (99.19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28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86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6D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88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284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83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0FE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88 (99.87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B7C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92)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3E18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82 (96.28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D38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578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98)</w:t>
            </w:r>
          </w:p>
        </w:tc>
      </w:tr>
      <w:tr w:rsidR="00662167" w:rsidRPr="00EE1610" w14:paraId="615F555B" w14:textId="77777777" w:rsidTr="00171C27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0A39" w14:textId="77777777" w:rsidR="00662167" w:rsidRPr="00171C27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</w:pPr>
            <w:r w:rsidRPr="00171C27">
              <w:rPr>
                <w:rFonts w:ascii="Times New Roman" w:eastAsia="Times New Roman" w:hAnsi="Times New Roman"/>
                <w:b/>
                <w:color w:val="000000" w:themeColor="text1"/>
                <w:sz w:val="16"/>
              </w:rPr>
              <w:t>RNS 08.23.3.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62C2A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8F9B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6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91C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86C0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9E82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7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BEE4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6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4E64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212A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2545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7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C666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7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F42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0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9248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15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0BA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10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2A3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8.59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F2EF7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35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68F1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9 (99.34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8ECE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8 (99.55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14DF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0 (99.16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76A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2 (99.28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55C0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8.78 (95.7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7DDC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99.96 (99.3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0749" w14:textId="77777777" w:rsidR="00662167" w:rsidRPr="00922048" w:rsidRDefault="00662167" w:rsidP="006621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922048">
              <w:rPr>
                <w:rFonts w:ascii="Times New Roman" w:eastAsia="Times New Roman" w:hAnsi="Times New Roman"/>
                <w:color w:val="000000"/>
                <w:sz w:val="16"/>
              </w:rPr>
              <w:t>*</w:t>
            </w:r>
          </w:p>
        </w:tc>
      </w:tr>
    </w:tbl>
    <w:p w14:paraId="215A7C19" w14:textId="77777777" w:rsidR="00EE1610" w:rsidRPr="00EE1610" w:rsidRDefault="00EE1610" w:rsidP="00EE1610">
      <w:pPr>
        <w:jc w:val="center"/>
        <w:rPr>
          <w:rFonts w:ascii="Times New Roman" w:hAnsi="Times New Roman"/>
          <w:sz w:val="24"/>
        </w:rPr>
      </w:pPr>
    </w:p>
    <w:sectPr w:rsidR="00EE1610" w:rsidRPr="00EE1610" w:rsidSect="00662167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50C"/>
    <w:rsid w:val="00171C27"/>
    <w:rsid w:val="002115B3"/>
    <w:rsid w:val="00662167"/>
    <w:rsid w:val="00737543"/>
    <w:rsid w:val="0098450C"/>
    <w:rsid w:val="009A29CC"/>
    <w:rsid w:val="009B5354"/>
    <w:rsid w:val="00DA251B"/>
    <w:rsid w:val="00EE1610"/>
    <w:rsid w:val="00EF1B67"/>
    <w:rsid w:val="00FD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DC665"/>
  <w15:chartTrackingRefBased/>
  <w15:docId w15:val="{5E398262-BD24-401C-B748-274BA3A56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E161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7</Words>
  <Characters>5988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wa Łojkowska</cp:lastModifiedBy>
  <cp:revision>2</cp:revision>
  <dcterms:created xsi:type="dcterms:W3CDTF">2020-03-01T08:54:00Z</dcterms:created>
  <dcterms:modified xsi:type="dcterms:W3CDTF">2020-03-01T08:54:00Z</dcterms:modified>
</cp:coreProperties>
</file>